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993F9" w14:textId="658DD196" w:rsidR="001551CE" w:rsidRPr="00CB22C5" w:rsidRDefault="00CB22C5" w:rsidP="00CB22C5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CB22C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Pr="00CB22C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able</w:t>
      </w:r>
      <w:r w:rsidRPr="00CB22C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1. </w:t>
      </w:r>
      <w:r w:rsidRPr="00CB22C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Marker genes of monocytes and neutrophils in different clusters defined by longitudinal trajectories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1134"/>
        <w:gridCol w:w="2410"/>
        <w:gridCol w:w="4253"/>
        <w:gridCol w:w="1134"/>
        <w:gridCol w:w="1842"/>
        <w:gridCol w:w="3969"/>
      </w:tblGrid>
      <w:tr w:rsidR="00CB22C5" w:rsidRPr="00CB22C5" w14:paraId="4C75A176" w14:textId="77777777" w:rsidTr="00627790">
        <w:trPr>
          <w:trHeight w:val="315"/>
        </w:trPr>
        <w:tc>
          <w:tcPr>
            <w:tcW w:w="77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FC0F" w14:textId="77777777" w:rsidR="00CB22C5" w:rsidRPr="00CB22C5" w:rsidRDefault="00CB22C5" w:rsidP="0062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s</w:t>
            </w:r>
          </w:p>
        </w:tc>
        <w:tc>
          <w:tcPr>
            <w:tcW w:w="69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7BA1" w14:textId="77777777" w:rsidR="00CB22C5" w:rsidRPr="00CB22C5" w:rsidRDefault="00CB22C5" w:rsidP="0062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eutrophils </w:t>
            </w:r>
          </w:p>
        </w:tc>
      </w:tr>
      <w:tr w:rsidR="00CB22C5" w:rsidRPr="00CB22C5" w14:paraId="46B66093" w14:textId="77777777" w:rsidTr="00627790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FFAC4" w14:textId="77777777" w:rsidR="00CB22C5" w:rsidRPr="00CB22C5" w:rsidRDefault="00CB22C5" w:rsidP="0062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4154E" w14:textId="77777777" w:rsidR="00CB22C5" w:rsidRPr="00CB22C5" w:rsidRDefault="00CB22C5" w:rsidP="0062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ranscripts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244F3" w14:textId="77777777" w:rsidR="00CB22C5" w:rsidRPr="00CB22C5" w:rsidRDefault="00CB22C5" w:rsidP="0062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C029B" w14:textId="77777777" w:rsidR="00CB22C5" w:rsidRPr="00CB22C5" w:rsidRDefault="00CB22C5" w:rsidP="0062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CD677" w14:textId="77777777" w:rsidR="00CB22C5" w:rsidRPr="00CB22C5" w:rsidRDefault="00CB22C5" w:rsidP="0062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ranscripts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C6B20" w14:textId="77777777" w:rsidR="00CB22C5" w:rsidRPr="00CB22C5" w:rsidRDefault="00CB22C5" w:rsidP="0062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</w:tr>
      <w:tr w:rsidR="00CB22C5" w:rsidRPr="00CB22C5" w14:paraId="55418634" w14:textId="77777777" w:rsidTr="00627790">
        <w:trPr>
          <w:trHeight w:val="63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B8D9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47AD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B8CC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8, CTNNA2, KCNE1B, CACNG8, CACNB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5B2D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AADC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87C6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CY1A1, P2RY12, MYLK, GUCY1B1, ITGA2B, F2RL3, ARHGEF12, GP5, GP1BB, GP9, P2RY1, PRKG1</w:t>
            </w:r>
          </w:p>
        </w:tc>
      </w:tr>
      <w:tr w:rsidR="00CB22C5" w:rsidRPr="00CB22C5" w14:paraId="08686E58" w14:textId="77777777" w:rsidTr="00627790">
        <w:trPr>
          <w:trHeight w:val="63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65979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55F7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diovascular func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CADB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17A1, CPA3, COL15A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42380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2CDB9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adhesion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2573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M3, CD226, HLA-DPA1, CNTNAP2, HLA-DQA1, CTLA4, ICOS, PDCD1, ESAM, NEO1, CNTNAP1</w:t>
            </w:r>
          </w:p>
        </w:tc>
      </w:tr>
      <w:tr w:rsidR="00CB22C5" w:rsidRPr="00CB22C5" w14:paraId="69371F47" w14:textId="77777777" w:rsidTr="00627790">
        <w:trPr>
          <w:trHeight w:val="63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D6F9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E05B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CAFD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RG1, P4HA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33423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3EF97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B5BA1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22C5" w:rsidRPr="00CB22C5" w14:paraId="72CFB5C1" w14:textId="77777777" w:rsidTr="00627790">
        <w:trPr>
          <w:trHeight w:val="1365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E74D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 2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15CA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mokines and inflammatory factors 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D5A7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QA, CCL20, CCL3, CCL3L3, CXCL1, CXCL2, CXCL3, CXCL8, IFNG, IL12B, IL1A, IL1B, IL23A, IL6, JUN, TGFB2, TNF; DYNLRB2, NR4A1, HBEGF, MAPK10, NFKBIA, NLRP3, RIPK2, ARG2, CSF3, ICAM1, IDO2, IFNG, LAMB3, PPIF, PTGS2, THBS1, CCL4, CCL4L2, CDKN1A, CXCL10, EGR3, HES1, HES4, PDGFRA, PTGS2, TNFAIP3, ZFP36; CXCL9, ATF3, FOSL1, KITLG, MARCKS, NFKBIE, P2RY12, PF4V1, PTGS2, RAPGEF4, SERPINB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4E64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53A8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1B4B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3, LAMA5, AKT3, CAV2, ITGB8, COL6A3, BIRC3, FLT4</w:t>
            </w:r>
          </w:p>
        </w:tc>
      </w:tr>
      <w:tr w:rsidR="00CB22C5" w:rsidRPr="00CB22C5" w14:paraId="27E66AB8" w14:textId="77777777" w:rsidTr="00627790">
        <w:trPr>
          <w:trHeight w:val="147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C9F15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A6BF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CB71D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9C98D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DCEB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1423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19A1, ATP1B1, CPA3, COL6A3, SLC8A3, COL24A1</w:t>
            </w:r>
          </w:p>
        </w:tc>
      </w:tr>
      <w:tr w:rsidR="00CB22C5" w:rsidRPr="00CB22C5" w14:paraId="178DDB7D" w14:textId="77777777" w:rsidTr="00627790">
        <w:trPr>
          <w:trHeight w:val="630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CCD1" w14:textId="77777777" w:rsidR="00CB22C5" w:rsidRPr="00CB22C5" w:rsidRDefault="00CB22C5" w:rsidP="006277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3BB3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30B2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C1, HAL, HDC, AOC3, AOC2, CB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20171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31BA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yptophan metabolis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9924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OA, IDO1, CYP1A1</w:t>
            </w:r>
          </w:p>
        </w:tc>
      </w:tr>
      <w:tr w:rsidR="00CB22C5" w:rsidRPr="00CB22C5" w14:paraId="42A74DEB" w14:textId="77777777" w:rsidTr="00627790">
        <w:trPr>
          <w:trHeight w:val="63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A02FB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3658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bohydrate digestion and absorp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9BAC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AM, MGAM2, ATP1B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6D6D3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1F1E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79CC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D1, MAOA, P4HA2</w:t>
            </w:r>
          </w:p>
        </w:tc>
      </w:tr>
      <w:tr w:rsidR="00CB22C5" w:rsidRPr="00CB22C5" w14:paraId="51CEF5C3" w14:textId="77777777" w:rsidTr="00627790">
        <w:trPr>
          <w:trHeight w:val="63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4FCCD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0270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ntothenate and </w:t>
            </w:r>
            <w:proofErr w:type="spellStart"/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</w:t>
            </w:r>
            <w:proofErr w:type="spellEnd"/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64D7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NN3, VNN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68A5C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6C7CF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C289E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22C5" w:rsidRPr="00CB22C5" w14:paraId="284E968E" w14:textId="77777777" w:rsidTr="00627790">
        <w:trPr>
          <w:trHeight w:val="1635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14CE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E9F2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ne subunit related transcript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AADA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C16, H2AC2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410B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 4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0049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kines and inflammatory factors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E0AF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3L3, CXCL1, CXCL6, CXCL8, ICAM1, NR4A1, TNF, FCAR, HBEGF, HSPA2, IL1A, IL1B, JUN, NFKBIA, TUBB2A, ARG2, LAMB3, PPIF, CCL4, CCL4L2, COL1A1, EGR2, EGR3, FOSL1, FZD5, FZD7, GADD45B, HES1, HIF1A, JAG1, ATF3, NOTCH4, NXT1, TNFAIP3, YWHAG, ZFP36; CCL19, DLL4, FOSB, NFKBIE, PLAU, PLAUR, TFRC</w:t>
            </w:r>
          </w:p>
        </w:tc>
      </w:tr>
      <w:tr w:rsidR="00CB22C5" w:rsidRPr="00CB22C5" w14:paraId="10B5280A" w14:textId="77777777" w:rsidTr="00627790">
        <w:trPr>
          <w:trHeight w:val="63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29E86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6BD3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ve ligand receptor interaction related transcript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3BC5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IN2C, PTGER3, AVPR2, NPBWR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ABE4C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33942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8760A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22C5" w:rsidRPr="00CB22C5" w14:paraId="4A155510" w14:textId="77777777" w:rsidTr="00627790">
        <w:trPr>
          <w:trHeight w:val="63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CDC946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3A67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4F31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1BB, ITGA2B, MYLK, PTGS1, GP1BA, GP6, TBXA2R, GP9, ITGB3, VWF, F2RL3, ADCY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CAF978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ster 5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D15560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C5031D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3, IL6, CCL20, CXCL2, TNFSF11, CFL2, DEFA3, DEFA4, IFNG, IL23A, SOCS1, THBS1, CCL3</w:t>
            </w:r>
          </w:p>
        </w:tc>
      </w:tr>
      <w:tr w:rsidR="00CB22C5" w:rsidRPr="00CB22C5" w14:paraId="4CE1325C" w14:textId="77777777" w:rsidTr="00627790">
        <w:trPr>
          <w:trHeight w:val="63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D2560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9032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8A1B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LK, CALD1, PPP1R14A, AVPR1A, RAMP1, CALCB, MYL9, ADCY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E13A4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42848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A4AB7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22C5" w:rsidRPr="00CB22C5" w14:paraId="3FAF2533" w14:textId="77777777" w:rsidTr="00627790">
        <w:trPr>
          <w:trHeight w:val="63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5D221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2C9B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ytoskeleton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1073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IN2C, PTGER3, AVPR2, NPBWR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2D2F5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3F045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57D27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22C5" w:rsidRPr="00CB22C5" w14:paraId="3E3D4A01" w14:textId="77777777" w:rsidTr="00627790">
        <w:trPr>
          <w:trHeight w:val="63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2DBD0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77C93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ment and coagulation cascad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2EE36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22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U, PROS1, VWF, F2RL3, PLAU and TFPI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99384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CF935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14052" w14:textId="77777777" w:rsidR="00CB22C5" w:rsidRPr="00CB22C5" w:rsidRDefault="00CB22C5" w:rsidP="00627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FEE55FE" w14:textId="77777777" w:rsidR="00CB22C5" w:rsidRPr="00CB22C5" w:rsidRDefault="00CB22C5">
      <w:pPr>
        <w:rPr>
          <w:rFonts w:hint="eastAsia"/>
        </w:rPr>
      </w:pPr>
    </w:p>
    <w:sectPr w:rsidR="00CB22C5" w:rsidRPr="00CB22C5" w:rsidSect="00CB22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2C5"/>
    <w:rsid w:val="000D62CA"/>
    <w:rsid w:val="001551CE"/>
    <w:rsid w:val="004B6C92"/>
    <w:rsid w:val="00CB2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06F97"/>
  <w15:chartTrackingRefBased/>
  <w15:docId w15:val="{6EDF56AE-F16C-46AE-BA5E-F3781CA39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41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1-03T03:18:00Z</dcterms:created>
  <dcterms:modified xsi:type="dcterms:W3CDTF">2024-01-03T03:24:00Z</dcterms:modified>
</cp:coreProperties>
</file>